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8258" w14:textId="18671D60" w:rsidR="004F6A1F" w:rsidRPr="00111E1E" w:rsidRDefault="004F6A1F" w:rsidP="00F1480B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111E1E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upplement table</w:t>
      </w:r>
    </w:p>
    <w:p w14:paraId="046003D2" w14:textId="001A6753" w:rsidR="00F639E0" w:rsidRPr="005568CE" w:rsidRDefault="00F1480B" w:rsidP="00F1480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568CE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5568CE">
        <w:rPr>
          <w:rFonts w:ascii="Times New Roman" w:hAnsi="Times New Roman" w:cs="Times New Roman"/>
          <w:sz w:val="20"/>
          <w:szCs w:val="20"/>
        </w:rPr>
        <w:t xml:space="preserve"> 1. Baseline characteristics of all patients before first treatment with and without liver metastases.</w:t>
      </w:r>
    </w:p>
    <w:p w14:paraId="04C22484" w14:textId="197C8C8C" w:rsidR="00F1480B" w:rsidRPr="005568CE" w:rsidRDefault="00F1480B" w:rsidP="00C51EC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568CE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5568CE">
        <w:rPr>
          <w:rFonts w:ascii="Times New Roman" w:hAnsi="Times New Roman" w:cs="Times New Roman"/>
          <w:sz w:val="20"/>
          <w:szCs w:val="20"/>
        </w:rPr>
        <w:t xml:space="preserve"> 2. PFS and association with clinicopathologic characteristics using cox regression in all patients.</w:t>
      </w:r>
    </w:p>
    <w:p w14:paraId="5A2890C7" w14:textId="61470BCA" w:rsidR="004F6A1F" w:rsidRPr="005568CE" w:rsidRDefault="004F6A1F" w:rsidP="00C51EC4">
      <w:pPr>
        <w:rPr>
          <w:rFonts w:ascii="Times New Roman" w:hAnsi="Times New Roman" w:cs="Times New Roman"/>
          <w:sz w:val="20"/>
          <w:szCs w:val="20"/>
        </w:rPr>
      </w:pPr>
    </w:p>
    <w:p w14:paraId="7D9C3AFE" w14:textId="6D9010B7" w:rsidR="004F6A1F" w:rsidRPr="005568CE" w:rsidRDefault="004F6A1F" w:rsidP="00C51EC4">
      <w:pPr>
        <w:rPr>
          <w:rFonts w:ascii="Times New Roman" w:hAnsi="Times New Roman" w:cs="Times New Roman"/>
          <w:sz w:val="20"/>
          <w:szCs w:val="20"/>
        </w:rPr>
      </w:pPr>
    </w:p>
    <w:p w14:paraId="4ADE32CB" w14:textId="77777777" w:rsidR="004F6A1F" w:rsidRPr="005568CE" w:rsidRDefault="004F6A1F" w:rsidP="00C51EC4">
      <w:pPr>
        <w:rPr>
          <w:rFonts w:ascii="Times New Roman" w:hAnsi="Times New Roman" w:cs="Times New Roman"/>
          <w:sz w:val="20"/>
          <w:szCs w:val="20"/>
        </w:rPr>
      </w:pPr>
    </w:p>
    <w:p w14:paraId="344E0AB9" w14:textId="30FE1CC5" w:rsidR="00F1480B" w:rsidRPr="005568CE" w:rsidRDefault="00F1480B" w:rsidP="00C51EC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582"/>
        <w:gridCol w:w="1892"/>
        <w:gridCol w:w="1555"/>
        <w:gridCol w:w="1510"/>
        <w:gridCol w:w="1101"/>
      </w:tblGrid>
      <w:tr w:rsidR="00F1480B" w:rsidRPr="005568CE" w14:paraId="4578B7F0" w14:textId="77777777" w:rsidTr="005568CE">
        <w:tc>
          <w:tcPr>
            <w:tcW w:w="5000" w:type="pct"/>
            <w:gridSpan w:val="5"/>
            <w:tcBorders>
              <w:top w:val="nil"/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0E7BFBD4" w14:textId="77777777" w:rsidR="00F1480B" w:rsidRPr="0008341D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ble</w:t>
            </w:r>
            <w:proofErr w:type="spellEnd"/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 Baseline characteristics of all patients before first treatment with and without liver metastases</w:t>
            </w:r>
          </w:p>
        </w:tc>
      </w:tr>
      <w:tr w:rsidR="00F1480B" w:rsidRPr="005568CE" w14:paraId="5C6B6387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4335520F" w14:textId="77777777" w:rsidR="00F1480B" w:rsidRPr="005568CE" w:rsidRDefault="00F1480B" w:rsidP="002F0C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pct"/>
            <w:tcBorders>
              <w:top w:val="single" w:sz="8" w:space="0" w:color="000000"/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6F99DFC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, No. (%)</w:t>
            </w:r>
          </w:p>
        </w:tc>
        <w:tc>
          <w:tcPr>
            <w:tcW w:w="900" w:type="pct"/>
            <w:tcBorders>
              <w:top w:val="single" w:sz="8" w:space="0" w:color="000000"/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7D2A45A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single" w:sz="8" w:space="0" w:color="000000"/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59BE3330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top w:val="single" w:sz="8" w:space="0" w:color="000000"/>
            </w:tcBorders>
            <w:tcMar>
              <w:top w:w="144" w:type="nil"/>
              <w:right w:w="144" w:type="nil"/>
            </w:tcMar>
          </w:tcPr>
          <w:p w14:paraId="70BEA27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F1480B" w:rsidRPr="005568CE" w14:paraId="2F5DA280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1ED62A2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191BFA87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095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6166D72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rticipants</w:t>
            </w:r>
          </w:p>
          <w:p w14:paraId="415898E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5)</w:t>
            </w:r>
          </w:p>
        </w:tc>
        <w:tc>
          <w:tcPr>
            <w:tcW w:w="900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7EEFD147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(-)</w:t>
            </w:r>
          </w:p>
          <w:p w14:paraId="513C836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6)</w:t>
            </w:r>
          </w:p>
        </w:tc>
        <w:tc>
          <w:tcPr>
            <w:tcW w:w="874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198B0FD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(+)</w:t>
            </w:r>
          </w:p>
          <w:p w14:paraId="06EC89A0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9)</w:t>
            </w:r>
          </w:p>
        </w:tc>
        <w:tc>
          <w:tcPr>
            <w:tcW w:w="636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3B6867A9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 w:rsidRPr="005568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1480B" w:rsidRPr="005568CE" w14:paraId="1CEE7B45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362FD5C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1095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64280B0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6F3B008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4590FD3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664FC2B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6B6A9B83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03FBB8CC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6AED1C7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2569B71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63A2515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65182C5B" w14:textId="5C3126BC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</w:tr>
      <w:tr w:rsidR="00F1480B" w:rsidRPr="005568CE" w14:paraId="53FA1807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73DCE57A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7C5C60F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89(65.9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7F0005D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39(59.1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3EED18E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0(72.5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28E0D28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5342F3D1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3C78B636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7DF2FE2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46(34.1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6E0CCB0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7(40.9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7BD6841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9(27.5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6F9571FD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550AF630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4A906AF9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Age, median (IQR), y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2164A85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6(21-76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2D9A5823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5(20-76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1534045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6(21-76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07975E57" w14:textId="64A7EE5C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</w:tr>
      <w:tr w:rsidR="00F1480B" w:rsidRPr="005568CE" w14:paraId="21FE6C80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20936D53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2D5D37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701EF6B7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6EEBACE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625640BD" w14:textId="19702720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614</w:t>
            </w:r>
          </w:p>
        </w:tc>
      </w:tr>
      <w:tr w:rsidR="00F1480B" w:rsidRPr="005568CE" w14:paraId="1453A0C0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38953C2C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0323D60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83(61.5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32695A1A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42(63.6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0EB26333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41(59.4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6C94678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59681C3F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  <w:bottom w:val="nil"/>
            </w:tcBorders>
            <w:tcMar>
              <w:top w:w="144" w:type="nil"/>
              <w:right w:w="144" w:type="nil"/>
            </w:tcMar>
          </w:tcPr>
          <w:p w14:paraId="674A93FB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095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331BE0C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2(38.5)</w:t>
            </w:r>
          </w:p>
        </w:tc>
        <w:tc>
          <w:tcPr>
            <w:tcW w:w="900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4F8BB91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4(36.4)</w:t>
            </w:r>
          </w:p>
        </w:tc>
        <w:tc>
          <w:tcPr>
            <w:tcW w:w="874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3E479B8A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8(40.6)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tcMar>
              <w:top w:w="144" w:type="nil"/>
              <w:right w:w="144" w:type="nil"/>
            </w:tcMar>
          </w:tcPr>
          <w:p w14:paraId="5C26D93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0ECCEA87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0A10941A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390E5C8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77013C0D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0569ACB9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4213DB32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01DAAE9B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664DFCF4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BMI,mean</w:t>
            </w:r>
            <w:proofErr w:type="spellEnd"/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  <w:r w:rsidRPr="005568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8EE1A8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1.26(3.58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417C402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1.01(3.37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56B5D7D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1.49(3.77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1926D589" w14:textId="7E99B915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433</w:t>
            </w:r>
          </w:p>
        </w:tc>
      </w:tr>
      <w:tr w:rsidR="00F1480B" w:rsidRPr="005568CE" w14:paraId="193A8E7E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3D692EE0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ECOG(PS)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0738148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0D79598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036BCCD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599DE3D7" w14:textId="6A5E5F40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</w:tr>
      <w:tr w:rsidR="00F1480B" w:rsidRPr="005568CE" w14:paraId="46D4E396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76793403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22CD58C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16(85.9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3AD4276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60(90.9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77F89B7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6(81.2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1770360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30801A8E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702BCACE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B102E7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9(14.1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16D30E7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6(9.1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39DE4AB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3(18.8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1FE50867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121808F8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3D8789D6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Primary tumor location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13BF9ED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393CD47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6DAF2AC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7408D674" w14:textId="41790792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F1480B" w:rsidRPr="005568CE" w14:paraId="3F49C38F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3F1CCA11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4E80BBF3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7(20.0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3BB747F2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4(22.1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014FF39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3(18.8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7341D30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51EA6614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0BE00850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2CABA3D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30(22.2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4FB9C447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8(27.3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24ABA8B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2(17.4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687454E9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68095970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285AFBA3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4574650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6(41.5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1D55461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30(45.5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6B6FAEA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6(37.7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368D5BD9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3853D457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49B91413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C43F67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2(16.3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36522937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4(6.1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0903E67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8(26.1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75AE3C7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749693F3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0305DF5B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Primary tumor size, cm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1356600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73AFC33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38E011E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071CBD4B" w14:textId="5B244667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</w:tr>
      <w:tr w:rsidR="00F1480B" w:rsidRPr="005568CE" w14:paraId="35EE66CA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4FB6C9D6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3269FA9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65(48.1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26C08479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5(37.9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42A6E03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40(58.0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16F451A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79CCFDC5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15EA2069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1EA2B7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70(51.9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1F93685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41(62.1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7516130A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9(42.0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6AE54D22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1615A5BD" w14:textId="77777777" w:rsidTr="005568CE">
        <w:tblPrEx>
          <w:tblBorders>
            <w:top w:val="none" w:sz="0" w:space="0" w:color="auto"/>
          </w:tblBorders>
        </w:tblPrEx>
        <w:tc>
          <w:tcPr>
            <w:tcW w:w="2589" w:type="pct"/>
            <w:gridSpan w:val="2"/>
            <w:tcBorders>
              <w:left w:val="nil"/>
            </w:tcBorders>
            <w:tcMar>
              <w:top w:w="144" w:type="nil"/>
              <w:right w:w="144" w:type="nil"/>
            </w:tcMar>
          </w:tcPr>
          <w:p w14:paraId="48306879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Histological grade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0424D82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1486179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7744664E" w14:textId="19ADB982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</w:tr>
      <w:tr w:rsidR="00F1480B" w:rsidRPr="005568CE" w14:paraId="525975C7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5784109C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Well or moderately differentiated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007E1F6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0(14.8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0188112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0(15.2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5C07EC39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0(14.5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36FE3C3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359C14A3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</w:tcBorders>
            <w:tcMar>
              <w:top w:w="144" w:type="nil"/>
              <w:right w:w="144" w:type="nil"/>
            </w:tcMar>
          </w:tcPr>
          <w:p w14:paraId="4D084509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Poorly differentiated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14D39C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04(77.0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1AAE09B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4(81.8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21B69DF3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0(72.5)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75D6342A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28531662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left w:val="nil"/>
              <w:bottom w:val="nil"/>
            </w:tcBorders>
            <w:tcMar>
              <w:top w:w="144" w:type="nil"/>
              <w:right w:w="144" w:type="nil"/>
            </w:tcMar>
          </w:tcPr>
          <w:p w14:paraId="3FD081EA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95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3D14B989" w14:textId="3582FF6C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1(8.</w:t>
            </w:r>
            <w:r w:rsidR="006771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5F1E9A3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(3.0)</w:t>
            </w:r>
          </w:p>
        </w:tc>
        <w:tc>
          <w:tcPr>
            <w:tcW w:w="874" w:type="pct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340EAA23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9(13.0)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tcMar>
              <w:top w:w="144" w:type="nil"/>
              <w:right w:w="144" w:type="nil"/>
            </w:tcMar>
          </w:tcPr>
          <w:p w14:paraId="31A1D41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610512C6" w14:textId="77777777" w:rsidTr="005568CE">
        <w:tblPrEx>
          <w:tblBorders>
            <w:top w:val="none" w:sz="0" w:space="0" w:color="auto"/>
          </w:tblBorders>
        </w:tblPrEx>
        <w:tc>
          <w:tcPr>
            <w:tcW w:w="2589" w:type="pct"/>
            <w:gridSpan w:val="2"/>
            <w:tcBorders>
              <w:left w:val="nil"/>
            </w:tcBorders>
            <w:tcMar>
              <w:top w:w="144" w:type="nil"/>
              <w:right w:w="144" w:type="nil"/>
            </w:tcMar>
          </w:tcPr>
          <w:p w14:paraId="168E69C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Site of distant metastases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707C7EE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731E84E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right w:val="nil"/>
            </w:tcBorders>
            <w:tcMar>
              <w:top w:w="144" w:type="nil"/>
              <w:right w:w="144" w:type="nil"/>
            </w:tcMar>
          </w:tcPr>
          <w:p w14:paraId="74DD189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04DE1CBD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1AAE1F82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 xml:space="preserve">Lymph </w:t>
            </w:r>
            <w:proofErr w:type="spellStart"/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  <w:r w:rsidRPr="005568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24FB6F1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5CE13C9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47DE3D07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33D81D05" w14:textId="38B26CC5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</w:tr>
      <w:tr w:rsidR="00F1480B" w:rsidRPr="005568CE" w14:paraId="078D9E74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580142EB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43711D6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6(19.3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658268D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5(22.7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56FDBBB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1(15.9)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5F16C4ED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4B72A27A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5F048043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4AB9660D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09(80.7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458CE72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1(77.3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498C8242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8(84.1)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2E6DF592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2E18BCDC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07D00441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Peritoneum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23FF499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7A977A41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203A064D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6D108705" w14:textId="3003926A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F1480B" w:rsidRPr="005568CE" w14:paraId="678CFE3E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06120916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7CF3373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87(64.4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1999B829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49(74.2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393AB08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38(55.1)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1B92BDED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7384BAC4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270285DD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26D633F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48(35.6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029586C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7(25.8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3D5FF1D5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31(44.9)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24CD500D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6EE3E404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45FDEC4F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395F7D53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1F579ED7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7F754EB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525A57B7" w14:textId="1414C5FA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</w:tr>
      <w:tr w:rsidR="00F1480B" w:rsidRPr="005568CE" w14:paraId="6AED5D8D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37AF53CE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5C2EE47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9(14.1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0DFFB93F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6(9.1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26725DB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3(18.8)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0C81CEF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7DFE2EEC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2F2ACE2E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18347A2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16(85.9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303FE46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60(90.9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1E2AAF12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6(81.2)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668B02FA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58955C3E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1B5B087A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0E60E3CD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360FDAC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1949040C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212D0E96" w14:textId="7BFBB6A6" w:rsidR="00F1480B" w:rsidRPr="005568CE" w:rsidRDefault="0049633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480B" w:rsidRPr="005568CE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</w:tr>
      <w:tr w:rsidR="00F1480B" w:rsidRPr="005568CE" w14:paraId="5307BC19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Mar>
              <w:top w:w="144" w:type="nil"/>
              <w:right w:w="144" w:type="nil"/>
            </w:tcMar>
          </w:tcPr>
          <w:p w14:paraId="7500A8DC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pct"/>
            <w:tcMar>
              <w:top w:w="144" w:type="nil"/>
              <w:right w:w="144" w:type="nil"/>
            </w:tcMar>
          </w:tcPr>
          <w:p w14:paraId="355B072B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20(14.8)</w:t>
            </w:r>
          </w:p>
        </w:tc>
        <w:tc>
          <w:tcPr>
            <w:tcW w:w="900" w:type="pct"/>
            <w:tcMar>
              <w:top w:w="144" w:type="nil"/>
              <w:right w:w="144" w:type="nil"/>
            </w:tcMar>
          </w:tcPr>
          <w:p w14:paraId="002ED13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3(19.7)</w:t>
            </w:r>
          </w:p>
        </w:tc>
        <w:tc>
          <w:tcPr>
            <w:tcW w:w="874" w:type="pct"/>
            <w:tcMar>
              <w:top w:w="144" w:type="nil"/>
              <w:right w:w="144" w:type="nil"/>
            </w:tcMar>
          </w:tcPr>
          <w:p w14:paraId="1F1D0798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7(10.1)</w:t>
            </w:r>
          </w:p>
        </w:tc>
        <w:tc>
          <w:tcPr>
            <w:tcW w:w="636" w:type="pct"/>
            <w:tcMar>
              <w:top w:w="144" w:type="nil"/>
              <w:right w:w="144" w:type="nil"/>
            </w:tcMar>
          </w:tcPr>
          <w:p w14:paraId="37B9192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6B5B50AB" w14:textId="77777777" w:rsidTr="005568CE">
        <w:tblPrEx>
          <w:tblBorders>
            <w:top w:val="none" w:sz="0" w:space="0" w:color="auto"/>
          </w:tblBorders>
        </w:tblPrEx>
        <w:tc>
          <w:tcPr>
            <w:tcW w:w="1494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6AC7E25F" w14:textId="77777777" w:rsidR="00F1480B" w:rsidRPr="005568CE" w:rsidRDefault="00F1480B" w:rsidP="002F0C5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5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114447C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115(85.2)</w:t>
            </w:r>
          </w:p>
        </w:tc>
        <w:tc>
          <w:tcPr>
            <w:tcW w:w="900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038375E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53(80.3)</w:t>
            </w:r>
          </w:p>
        </w:tc>
        <w:tc>
          <w:tcPr>
            <w:tcW w:w="874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654E6D50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62(90.9)</w:t>
            </w:r>
          </w:p>
        </w:tc>
        <w:tc>
          <w:tcPr>
            <w:tcW w:w="636" w:type="pct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0CC48CD4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80B" w:rsidRPr="005568CE" w14:paraId="360F0E4F" w14:textId="77777777" w:rsidTr="005568CE">
        <w:tc>
          <w:tcPr>
            <w:tcW w:w="5000" w:type="pct"/>
            <w:gridSpan w:val="5"/>
            <w:tcMar>
              <w:top w:w="144" w:type="nil"/>
              <w:right w:w="144" w:type="nil"/>
            </w:tcMar>
          </w:tcPr>
          <w:p w14:paraId="29329E0B" w14:textId="77777777" w:rsidR="00F1480B" w:rsidRPr="005568CE" w:rsidRDefault="00F1480B" w:rsidP="002F0C5D">
            <w:pPr>
              <w:autoSpaceDE w:val="0"/>
              <w:autoSpaceDN w:val="0"/>
              <w:adjustRightInd w:val="0"/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bbreviations: I-LM(-),patients without liver metastases; LM(+), patients without liver metastases</w:t>
            </w:r>
            <w:bookmarkStart w:id="0" w:name="OLE_LINK15"/>
            <w:bookmarkStart w:id="1" w:name="OLE_LINK16"/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BMI, body mass index; SD, standard deviation; </w:t>
            </w:r>
            <w:bookmarkStart w:id="2" w:name="OLE_LINK9"/>
            <w:bookmarkStart w:id="3" w:name="OLE_LINK10"/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COG(PS), eastern cooperative oncology group performance </w:t>
            </w:r>
            <w:bookmarkEnd w:id="0"/>
            <w:bookmarkEnd w:id="1"/>
            <w:bookmarkEnd w:id="2"/>
            <w:bookmarkEnd w:id="3"/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.</w:t>
            </w:r>
          </w:p>
          <w:p w14:paraId="15E5D175" w14:textId="77777777" w:rsidR="00F1480B" w:rsidRPr="005568CE" w:rsidRDefault="00F1480B" w:rsidP="002F0C5D">
            <w:pPr>
              <w:autoSpaceDE w:val="0"/>
              <w:autoSpaceDN w:val="0"/>
              <w:adjustRightInd w:val="0"/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Body mass index is calculated as weight in kilograms divided by height in meters squared.</w:t>
            </w:r>
          </w:p>
          <w:p w14:paraId="2CA13798" w14:textId="77777777" w:rsidR="00F1480B" w:rsidRPr="005568CE" w:rsidRDefault="00F1480B" w:rsidP="002F0C5D">
            <w:pPr>
              <w:autoSpaceDE w:val="0"/>
              <w:autoSpaceDN w:val="0"/>
              <w:adjustRightInd w:val="0"/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Calculated using the Chi-square test or the Fisher exact test except for BMI and Age(T-test) between LM(-) group and LM(+) group.</w:t>
            </w:r>
          </w:p>
          <w:p w14:paraId="3FDE7DA3" w14:textId="77777777" w:rsidR="00F1480B" w:rsidRPr="005568CE" w:rsidRDefault="00F1480B" w:rsidP="002F0C5D">
            <w:pPr>
              <w:autoSpaceDE w:val="0"/>
              <w:autoSpaceDN w:val="0"/>
              <w:adjustRightInd w:val="0"/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 Lymph node metastases does not include </w:t>
            </w:r>
            <w:proofErr w:type="spellStart"/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gastric</w:t>
            </w:r>
            <w:proofErr w:type="spellEnd"/>
            <w:r w:rsidRPr="005568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ymph node metastases.</w:t>
            </w:r>
          </w:p>
          <w:p w14:paraId="5586B1A0" w14:textId="77777777" w:rsidR="00F1480B" w:rsidRPr="005568CE" w:rsidRDefault="00F1480B" w:rsidP="002F0C5D">
            <w:pPr>
              <w:autoSpaceDE w:val="0"/>
              <w:autoSpaceDN w:val="0"/>
              <w:adjustRightInd w:val="0"/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59380B" w14:textId="77777777" w:rsidR="00F1480B" w:rsidRPr="005568CE" w:rsidRDefault="00F1480B" w:rsidP="002F0C5D">
            <w:pPr>
              <w:autoSpaceDE w:val="0"/>
              <w:autoSpaceDN w:val="0"/>
              <w:adjustRightInd w:val="0"/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C7CD93" w14:textId="77777777" w:rsidR="00F1480B" w:rsidRPr="005568CE" w:rsidRDefault="00F1480B" w:rsidP="002F0C5D">
            <w:pPr>
              <w:autoSpaceDE w:val="0"/>
              <w:autoSpaceDN w:val="0"/>
              <w:adjustRightInd w:val="0"/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tbl>
            <w:tblPr>
              <w:tblW w:w="5000" w:type="pct"/>
              <w:tblBorders>
                <w:top w:val="nil"/>
                <w:left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300"/>
              <w:gridCol w:w="1724"/>
              <w:gridCol w:w="964"/>
              <w:gridCol w:w="1484"/>
              <w:gridCol w:w="952"/>
            </w:tblGrid>
            <w:tr w:rsidR="00F1480B" w:rsidRPr="005568CE" w14:paraId="081156E1" w14:textId="77777777" w:rsidTr="005568CE">
              <w:tc>
                <w:tcPr>
                  <w:tcW w:w="5000" w:type="pct"/>
                  <w:gridSpan w:val="5"/>
                  <w:tcBorders>
                    <w:bottom w:val="single" w:sz="8" w:space="0" w:color="000000"/>
                  </w:tcBorders>
                  <w:tcMar>
                    <w:top w:w="144" w:type="nil"/>
                    <w:right w:w="144" w:type="nil"/>
                  </w:tcMar>
                </w:tcPr>
                <w:p w14:paraId="44263022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eTable</w:t>
                  </w:r>
                  <w:proofErr w:type="spellEnd"/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2. PFS and association with clinicopathologic characteristics using cox regression in all patients</w:t>
                  </w:r>
                </w:p>
              </w:tc>
            </w:tr>
            <w:tr w:rsidR="00F1480B" w:rsidRPr="005568CE" w14:paraId="42C826FC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Mar>
                    <w:top w:w="144" w:type="nil"/>
                    <w:right w:w="144" w:type="nil"/>
                  </w:tcMar>
                </w:tcPr>
                <w:p w14:paraId="1C3EB701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595" w:type="pct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  <w:tcMar>
                    <w:top w:w="144" w:type="nil"/>
                    <w:right w:w="144" w:type="nil"/>
                  </w:tcMar>
                </w:tcPr>
                <w:p w14:paraId="2CFF5CDC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Univariate analysis</w:t>
                  </w:r>
                </w:p>
              </w:tc>
              <w:tc>
                <w:tcPr>
                  <w:tcW w:w="1446" w:type="pct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  <w:tcMar>
                    <w:top w:w="144" w:type="nil"/>
                    <w:right w:w="144" w:type="nil"/>
                  </w:tcMar>
                </w:tcPr>
                <w:p w14:paraId="5B9A1FF0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Multivariate analysis</w:t>
                  </w:r>
                </w:p>
              </w:tc>
            </w:tr>
            <w:tr w:rsidR="00F1480B" w:rsidRPr="005568CE" w14:paraId="60C79401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bottom w:val="single" w:sz="8" w:space="0" w:color="000000"/>
                  </w:tcBorders>
                  <w:tcMar>
                    <w:top w:w="144" w:type="nil"/>
                    <w:right w:w="144" w:type="nil"/>
                  </w:tcMar>
                </w:tcPr>
                <w:p w14:paraId="138C6180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linicopathologic variable</w:t>
                  </w:r>
                </w:p>
              </w:tc>
              <w:tc>
                <w:tcPr>
                  <w:tcW w:w="1023" w:type="pct"/>
                  <w:tcBorders>
                    <w:bottom w:val="single" w:sz="8" w:space="0" w:color="000000"/>
                  </w:tcBorders>
                  <w:tcMar>
                    <w:top w:w="144" w:type="nil"/>
                    <w:right w:w="144" w:type="nil"/>
                  </w:tcMar>
                </w:tcPr>
                <w:p w14:paraId="0B8517B6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572" w:type="pct"/>
                  <w:tcBorders>
                    <w:bottom w:val="single" w:sz="8" w:space="0" w:color="000000"/>
                  </w:tcBorders>
                  <w:tcMar>
                    <w:top w:w="144" w:type="nil"/>
                    <w:right w:w="144" w:type="nil"/>
                  </w:tcMar>
                </w:tcPr>
                <w:p w14:paraId="0BEB5B0A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881" w:type="pct"/>
                  <w:tcBorders>
                    <w:top w:val="single" w:sz="8" w:space="0" w:color="000000"/>
                    <w:bottom w:val="single" w:sz="8" w:space="0" w:color="000000"/>
                  </w:tcBorders>
                  <w:tcMar>
                    <w:top w:w="144" w:type="nil"/>
                    <w:right w:w="144" w:type="nil"/>
                  </w:tcMar>
                </w:tcPr>
                <w:p w14:paraId="5F1051C4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565" w:type="pct"/>
                  <w:tcBorders>
                    <w:top w:val="single" w:sz="8" w:space="0" w:color="000000"/>
                    <w:bottom w:val="single" w:sz="8" w:space="0" w:color="000000"/>
                  </w:tcBorders>
                  <w:tcMar>
                    <w:top w:w="144" w:type="nil"/>
                    <w:right w:w="144" w:type="nil"/>
                  </w:tcMar>
                </w:tcPr>
                <w:p w14:paraId="101DC2D1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 value</w:t>
                  </w:r>
                </w:p>
              </w:tc>
            </w:tr>
            <w:tr w:rsidR="00F1480B" w:rsidRPr="005568CE" w14:paraId="32A55386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6385E086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emale vs male</w:t>
                  </w:r>
                </w:p>
              </w:tc>
              <w:tc>
                <w:tcPr>
                  <w:tcW w:w="1023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22035FAE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5(0.54-1.31)</w:t>
                  </w:r>
                </w:p>
              </w:tc>
              <w:tc>
                <w:tcPr>
                  <w:tcW w:w="572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767A585F" w14:textId="4826A5F6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469</w:t>
                  </w:r>
                </w:p>
              </w:tc>
              <w:tc>
                <w:tcPr>
                  <w:tcW w:w="881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4E9D1D43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565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7C786AC7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F1480B" w:rsidRPr="005568CE" w14:paraId="5D593C74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0B81FFA5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ECOG status 1 vs 0</w:t>
                  </w:r>
                </w:p>
              </w:tc>
              <w:tc>
                <w:tcPr>
                  <w:tcW w:w="1023" w:type="pct"/>
                  <w:tcMar>
                    <w:top w:w="144" w:type="nil"/>
                    <w:right w:w="144" w:type="nil"/>
                  </w:tcMar>
                </w:tcPr>
                <w:p w14:paraId="153906C1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2(0.70-2.12)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47C4DB3A" w14:textId="12B1C030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477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661B13FD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37DABB89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F1480B" w:rsidRPr="005568CE" w14:paraId="3748BDEF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43710522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Tumor size ≥5cmVS&lt;5cm</w:t>
                  </w:r>
                </w:p>
              </w:tc>
              <w:tc>
                <w:tcPr>
                  <w:tcW w:w="1023" w:type="pct"/>
                  <w:tcMar>
                    <w:top w:w="144" w:type="nil"/>
                    <w:right w:w="144" w:type="nil"/>
                  </w:tcMar>
                </w:tcPr>
                <w:p w14:paraId="61DEBEC5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3(0.68-1.55)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3949681B" w14:textId="3C292D0B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871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502B93CC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32D1D798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F1480B" w:rsidRPr="005568CE" w14:paraId="55FD2B0C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7CAB39E2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fferentiation,</w:t>
                  </w:r>
                </w:p>
                <w:p w14:paraId="4FD89EEB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orly VS Well or moderately </w:t>
                  </w:r>
                </w:p>
              </w:tc>
              <w:tc>
                <w:tcPr>
                  <w:tcW w:w="1023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4455751D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  <w:p w14:paraId="1D7AA7EA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5(0.65-2.06)</w:t>
                  </w:r>
                </w:p>
              </w:tc>
              <w:tc>
                <w:tcPr>
                  <w:tcW w:w="572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05886F56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  <w:p w14:paraId="5E23F9FA" w14:textId="68987764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616</w:t>
                  </w:r>
                </w:p>
              </w:tc>
              <w:tc>
                <w:tcPr>
                  <w:tcW w:w="881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2539CD74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  <w:p w14:paraId="358BA89E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565" w:type="pct"/>
                  <w:tcBorders>
                    <w:bottom w:val="nil"/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49D08832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  <w:p w14:paraId="6005B4FD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F1480B" w:rsidRPr="005568CE" w14:paraId="0644AB88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2982" w:type="pct"/>
                  <w:gridSpan w:val="2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6C693CBB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tastasis site involved vs noninvolved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1C4BB5D1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1F8ACB59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2AA7E68E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</w:tr>
            <w:tr w:rsidR="00F1480B" w:rsidRPr="005568CE" w14:paraId="167AB1DC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137540FF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Lymph nodes</w:t>
                  </w:r>
                </w:p>
              </w:tc>
              <w:tc>
                <w:tcPr>
                  <w:tcW w:w="1023" w:type="pct"/>
                  <w:tcMar>
                    <w:top w:w="144" w:type="nil"/>
                    <w:right w:w="144" w:type="nil"/>
                  </w:tcMar>
                </w:tcPr>
                <w:p w14:paraId="144B4025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51(0.91-2.49)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25E88630" w14:textId="7F5B31F5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104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6470A27F" w14:textId="20B5D3B3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  <w:r w:rsidR="00B7753C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5016D1C7" w14:textId="2E8AA3CE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  <w:r w:rsidR="00B7753C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F1480B" w:rsidRPr="005568CE" w14:paraId="4CED9FBD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7C061458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eritoneum</w:t>
                  </w:r>
                </w:p>
              </w:tc>
              <w:tc>
                <w:tcPr>
                  <w:tcW w:w="1023" w:type="pct"/>
                  <w:tcMar>
                    <w:top w:w="144" w:type="nil"/>
                    <w:right w:w="144" w:type="nil"/>
                  </w:tcMar>
                </w:tcPr>
                <w:p w14:paraId="1047627E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19(1.38-3.47)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1D9A2C41" w14:textId="1D23BECB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01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3EA08118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42(1.42-4.14)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2E855A80" w14:textId="029AEC4E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01</w:t>
                  </w:r>
                </w:p>
              </w:tc>
            </w:tr>
            <w:tr w:rsidR="00F1480B" w:rsidRPr="005568CE" w14:paraId="4BDD73E9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5315FB30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Liver</w:t>
                  </w:r>
                </w:p>
              </w:tc>
              <w:tc>
                <w:tcPr>
                  <w:tcW w:w="1023" w:type="pct"/>
                  <w:tcMar>
                    <w:top w:w="144" w:type="nil"/>
                    <w:right w:w="144" w:type="nil"/>
                  </w:tcMar>
                </w:tcPr>
                <w:p w14:paraId="0D523F00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04(1.34-3.09)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27479F52" w14:textId="18D77803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01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01B7C8BC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07(1.24-3.46)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029C93C4" w14:textId="0C681254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05</w:t>
                  </w:r>
                </w:p>
              </w:tc>
            </w:tr>
            <w:tr w:rsidR="00F1480B" w:rsidRPr="005568CE" w14:paraId="4E572E0F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09B49AD8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Lung</w:t>
                  </w:r>
                </w:p>
              </w:tc>
              <w:tc>
                <w:tcPr>
                  <w:tcW w:w="1023" w:type="pct"/>
                  <w:tcMar>
                    <w:top w:w="144" w:type="nil"/>
                    <w:right w:w="144" w:type="nil"/>
                  </w:tcMar>
                </w:tcPr>
                <w:p w14:paraId="70A4FD33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2(0.95-2.75)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0492783B" w14:textId="2498E6B5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73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021B15BA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641D2D13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F1480B" w:rsidRPr="005568CE" w14:paraId="7B6ADA16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018EE579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Bone</w:t>
                  </w:r>
                </w:p>
              </w:tc>
              <w:tc>
                <w:tcPr>
                  <w:tcW w:w="1023" w:type="pct"/>
                  <w:tcMar>
                    <w:top w:w="144" w:type="nil"/>
                    <w:right w:w="144" w:type="nil"/>
                  </w:tcMar>
                </w:tcPr>
                <w:p w14:paraId="6205F546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87(1.11-3.16)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199F5F9E" w14:textId="3A09CA0B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18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1223DF88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42(0.81-2.50)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0543218D" w14:textId="35BFB9DD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213</w:t>
                  </w:r>
                </w:p>
              </w:tc>
            </w:tr>
            <w:tr w:rsidR="00F1480B" w:rsidRPr="005568CE" w14:paraId="7FF7B2C2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Borders>
                    <w:left w:val="nil"/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4D3D8337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tastasis sites ≥3 VS &lt;3</w:t>
                  </w:r>
                </w:p>
              </w:tc>
              <w:tc>
                <w:tcPr>
                  <w:tcW w:w="1023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4BDFAD52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27(1.49-3.45)</w:t>
                  </w:r>
                </w:p>
              </w:tc>
              <w:tc>
                <w:tcPr>
                  <w:tcW w:w="572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5F09028C" w14:textId="63A48832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00</w:t>
                  </w:r>
                </w:p>
              </w:tc>
              <w:tc>
                <w:tcPr>
                  <w:tcW w:w="881" w:type="pct"/>
                  <w:tcBorders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77B393F1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9(1.03-2.78)</w:t>
                  </w:r>
                </w:p>
              </w:tc>
              <w:tc>
                <w:tcPr>
                  <w:tcW w:w="565" w:type="pct"/>
                  <w:tcBorders>
                    <w:bottom w:val="nil"/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3F3F71A6" w14:textId="0F93D785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38</w:t>
                  </w:r>
                </w:p>
              </w:tc>
            </w:tr>
            <w:tr w:rsidR="00F1480B" w:rsidRPr="005568CE" w14:paraId="2616081D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2982" w:type="pct"/>
                  <w:gridSpan w:val="2"/>
                  <w:tcBorders>
                    <w:left w:val="nil"/>
                  </w:tcBorders>
                  <w:tcMar>
                    <w:top w:w="144" w:type="nil"/>
                    <w:right w:w="144" w:type="nil"/>
                  </w:tcMar>
                </w:tcPr>
                <w:p w14:paraId="5C91CB4A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rug therapy involved vs noninvolved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6030B7D0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48088FE9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65" w:type="pct"/>
                  <w:tcBorders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0B85C653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</w:tr>
            <w:tr w:rsidR="00F1480B" w:rsidRPr="005568CE" w14:paraId="37A73D6E" w14:textId="77777777" w:rsidTr="005568CE">
              <w:tblPrEx>
                <w:tblBorders>
                  <w:top w:val="none" w:sz="0" w:space="0" w:color="auto"/>
                </w:tblBorders>
              </w:tblPrEx>
              <w:tc>
                <w:tcPr>
                  <w:tcW w:w="1959" w:type="pct"/>
                  <w:tcMar>
                    <w:top w:w="144" w:type="nil"/>
                    <w:right w:w="144" w:type="nil"/>
                  </w:tcMar>
                </w:tcPr>
                <w:p w14:paraId="36420F96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Immunotherapy</w:t>
                  </w:r>
                </w:p>
              </w:tc>
              <w:tc>
                <w:tcPr>
                  <w:tcW w:w="1023" w:type="pct"/>
                  <w:tcMar>
                    <w:top w:w="144" w:type="nil"/>
                    <w:right w:w="144" w:type="nil"/>
                  </w:tcMar>
                </w:tcPr>
                <w:p w14:paraId="1F5CB92C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9(0.32-0.77)</w:t>
                  </w:r>
                </w:p>
              </w:tc>
              <w:tc>
                <w:tcPr>
                  <w:tcW w:w="572" w:type="pct"/>
                  <w:tcMar>
                    <w:top w:w="144" w:type="nil"/>
                    <w:right w:w="144" w:type="nil"/>
                  </w:tcMar>
                </w:tcPr>
                <w:p w14:paraId="433891FE" w14:textId="0A791EF0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02</w:t>
                  </w:r>
                </w:p>
              </w:tc>
              <w:tc>
                <w:tcPr>
                  <w:tcW w:w="881" w:type="pct"/>
                  <w:tcMar>
                    <w:top w:w="144" w:type="nil"/>
                    <w:right w:w="144" w:type="nil"/>
                  </w:tcMar>
                </w:tcPr>
                <w:p w14:paraId="6C45A246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5(0.32-0.94)</w:t>
                  </w:r>
                </w:p>
              </w:tc>
              <w:tc>
                <w:tcPr>
                  <w:tcW w:w="565" w:type="pct"/>
                  <w:tcMar>
                    <w:top w:w="144" w:type="nil"/>
                    <w:right w:w="144" w:type="nil"/>
                  </w:tcMar>
                </w:tcPr>
                <w:p w14:paraId="466F51F0" w14:textId="174A127D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29</w:t>
                  </w:r>
                </w:p>
              </w:tc>
            </w:tr>
            <w:tr w:rsidR="00F1480B" w:rsidRPr="005568CE" w14:paraId="728DA590" w14:textId="77777777" w:rsidTr="005568CE">
              <w:tc>
                <w:tcPr>
                  <w:tcW w:w="1959" w:type="pct"/>
                  <w:tcBorders>
                    <w:bottom w:val="single" w:sz="8" w:space="0" w:color="auto"/>
                  </w:tcBorders>
                  <w:tcMar>
                    <w:top w:w="144" w:type="nil"/>
                    <w:right w:w="144" w:type="nil"/>
                  </w:tcMar>
                </w:tcPr>
                <w:p w14:paraId="25EC6540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ind w:firstLineChars="100" w:firstLine="20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argeted therapy</w:t>
                  </w:r>
                </w:p>
              </w:tc>
              <w:tc>
                <w:tcPr>
                  <w:tcW w:w="1023" w:type="pct"/>
                  <w:tcBorders>
                    <w:bottom w:val="single" w:sz="8" w:space="0" w:color="auto"/>
                  </w:tcBorders>
                  <w:tcMar>
                    <w:top w:w="144" w:type="nil"/>
                    <w:right w:w="144" w:type="nil"/>
                  </w:tcMar>
                </w:tcPr>
                <w:p w14:paraId="78F51C3E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8(0.50-1.53)</w:t>
                  </w:r>
                </w:p>
              </w:tc>
              <w:tc>
                <w:tcPr>
                  <w:tcW w:w="572" w:type="pct"/>
                  <w:tcBorders>
                    <w:bottom w:val="single" w:sz="8" w:space="0" w:color="auto"/>
                  </w:tcBorders>
                  <w:tcMar>
                    <w:top w:w="144" w:type="nil"/>
                    <w:right w:w="144" w:type="nil"/>
                  </w:tcMar>
                </w:tcPr>
                <w:p w14:paraId="6E49681D" w14:textId="0FB4143D" w:rsidR="00F1480B" w:rsidRPr="005568CE" w:rsidRDefault="0049633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  <w:r w:rsidR="00F1480B" w:rsidRPr="005568CE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.652</w:t>
                  </w:r>
                </w:p>
              </w:tc>
              <w:tc>
                <w:tcPr>
                  <w:tcW w:w="881" w:type="pct"/>
                  <w:tcBorders>
                    <w:bottom w:val="single" w:sz="8" w:space="0" w:color="auto"/>
                  </w:tcBorders>
                  <w:tcMar>
                    <w:top w:w="144" w:type="nil"/>
                    <w:right w:w="144" w:type="nil"/>
                  </w:tcMar>
                </w:tcPr>
                <w:p w14:paraId="112C0877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565" w:type="pct"/>
                  <w:tcBorders>
                    <w:bottom w:val="single" w:sz="8" w:space="0" w:color="auto"/>
                  </w:tcBorders>
                  <w:tcMar>
                    <w:top w:w="144" w:type="nil"/>
                    <w:right w:w="144" w:type="nil"/>
                  </w:tcMar>
                </w:tcPr>
                <w:p w14:paraId="614D6E4F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</w:t>
                  </w:r>
                </w:p>
              </w:tc>
            </w:tr>
            <w:tr w:rsidR="00F1480B" w:rsidRPr="005568CE" w14:paraId="3462D0B9" w14:textId="77777777" w:rsidTr="005568CE">
              <w:tc>
                <w:tcPr>
                  <w:tcW w:w="5000" w:type="pct"/>
                  <w:gridSpan w:val="5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tcMar>
                    <w:top w:w="144" w:type="nil"/>
                    <w:right w:w="144" w:type="nil"/>
                  </w:tcMar>
                </w:tcPr>
                <w:p w14:paraId="3F156F7C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68C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bbreviations: ECOG(PS), eastern cooperative oncology group performance status; HR, hazard ratio; Cl, confidence interval; </w:t>
                  </w:r>
                  <w:r w:rsidRPr="005568CE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A, not applicable.</w:t>
                  </w:r>
                </w:p>
              </w:tc>
            </w:tr>
            <w:tr w:rsidR="00F1480B" w:rsidRPr="005568CE" w14:paraId="63A57FB2" w14:textId="77777777" w:rsidTr="005568CE"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</w:tcBorders>
                  <w:tcMar>
                    <w:top w:w="144" w:type="nil"/>
                    <w:right w:w="144" w:type="nil"/>
                  </w:tcMar>
                </w:tcPr>
                <w:p w14:paraId="4DEE1988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42564575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02B36530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373D8116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4D8DE7A2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57FC1CFF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4280D62E" w14:textId="77777777" w:rsidR="00F1480B" w:rsidRPr="005568CE" w:rsidRDefault="00F1480B" w:rsidP="002F0C5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F20B976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77CFF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072FADE" w14:textId="77777777" w:rsidR="00F1480B" w:rsidRPr="005568CE" w:rsidRDefault="00F1480B" w:rsidP="002F0C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68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1B7FBCD5" w14:textId="77777777" w:rsidR="00F1480B" w:rsidRPr="002E4512" w:rsidRDefault="00F1480B" w:rsidP="00C51EC4"/>
    <w:sectPr w:rsidR="00F1480B" w:rsidRPr="002E4512" w:rsidSect="005568CE">
      <w:footerReference w:type="even" r:id="rId8"/>
      <w:footerReference w:type="default" r:id="rId9"/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46E0C" w14:textId="77777777" w:rsidR="00641845" w:rsidRDefault="00641845" w:rsidP="00F1480B">
      <w:r>
        <w:separator/>
      </w:r>
    </w:p>
  </w:endnote>
  <w:endnote w:type="continuationSeparator" w:id="0">
    <w:p w14:paraId="3A1B89C6" w14:textId="77777777" w:rsidR="00641845" w:rsidRDefault="00641845" w:rsidP="00F14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52777033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4A996045" w14:textId="54D9E57E" w:rsidR="00F1480B" w:rsidRDefault="00F1480B" w:rsidP="002F0C5D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15326D57" w14:textId="77777777" w:rsidR="00F1480B" w:rsidRDefault="00F1480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2026445246"/>
      <w:docPartObj>
        <w:docPartGallery w:val="Page Numbers (Bottom of Page)"/>
        <w:docPartUnique/>
      </w:docPartObj>
    </w:sdtPr>
    <w:sdtEndPr>
      <w:rPr>
        <w:rStyle w:val="aa"/>
        <w:rFonts w:ascii="Times New Roman" w:hAnsi="Times New Roman" w:cs="Times New Roman"/>
        <w:sz w:val="24"/>
        <w:szCs w:val="24"/>
      </w:rPr>
    </w:sdtEndPr>
    <w:sdtContent>
      <w:p w14:paraId="7B5E5150" w14:textId="34511C62" w:rsidR="00F1480B" w:rsidRPr="00F1480B" w:rsidRDefault="00F1480B" w:rsidP="002F0C5D">
        <w:pPr>
          <w:pStyle w:val="a8"/>
          <w:framePr w:wrap="none" w:vAnchor="text" w:hAnchor="margin" w:xAlign="center" w:y="1"/>
          <w:rPr>
            <w:rStyle w:val="aa"/>
            <w:rFonts w:ascii="Times New Roman" w:hAnsi="Times New Roman" w:cs="Times New Roman"/>
            <w:sz w:val="24"/>
            <w:szCs w:val="24"/>
          </w:rPr>
        </w:pPr>
        <w:r w:rsidRPr="00F1480B">
          <w:rPr>
            <w:rStyle w:val="aa"/>
            <w:rFonts w:ascii="Times New Roman" w:hAnsi="Times New Roman" w:cs="Times New Roman"/>
            <w:sz w:val="24"/>
            <w:szCs w:val="24"/>
          </w:rPr>
          <w:fldChar w:fldCharType="begin"/>
        </w:r>
        <w:r w:rsidRPr="00F1480B">
          <w:rPr>
            <w:rStyle w:val="aa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F1480B">
          <w:rPr>
            <w:rStyle w:val="aa"/>
            <w:rFonts w:ascii="Times New Roman" w:hAnsi="Times New Roman" w:cs="Times New Roman"/>
            <w:sz w:val="24"/>
            <w:szCs w:val="24"/>
          </w:rPr>
          <w:fldChar w:fldCharType="separate"/>
        </w:r>
        <w:r w:rsidRPr="00F1480B">
          <w:rPr>
            <w:rStyle w:val="aa"/>
            <w:rFonts w:ascii="Times New Roman" w:hAnsi="Times New Roman" w:cs="Times New Roman"/>
            <w:noProof/>
            <w:sz w:val="24"/>
            <w:szCs w:val="24"/>
          </w:rPr>
          <w:t>1</w:t>
        </w:r>
        <w:r w:rsidRPr="00F1480B">
          <w:rPr>
            <w:rStyle w:val="aa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062249" w14:textId="77777777" w:rsidR="00F1480B" w:rsidRPr="00F1480B" w:rsidRDefault="00F1480B">
    <w:pPr>
      <w:pStyle w:val="a8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4641D" w14:textId="77777777" w:rsidR="00641845" w:rsidRDefault="00641845" w:rsidP="00F1480B">
      <w:r>
        <w:separator/>
      </w:r>
    </w:p>
  </w:footnote>
  <w:footnote w:type="continuationSeparator" w:id="0">
    <w:p w14:paraId="21C58D0F" w14:textId="77777777" w:rsidR="00641845" w:rsidRDefault="00641845" w:rsidP="00F14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D7BB8"/>
    <w:multiLevelType w:val="hybridMultilevel"/>
    <w:tmpl w:val="8E527FF4"/>
    <w:lvl w:ilvl="0" w:tplc="9B385D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00"/>
    <w:rsid w:val="000066B7"/>
    <w:rsid w:val="00016BFD"/>
    <w:rsid w:val="000559C0"/>
    <w:rsid w:val="00071489"/>
    <w:rsid w:val="0008341D"/>
    <w:rsid w:val="000D4378"/>
    <w:rsid w:val="000D6330"/>
    <w:rsid w:val="0010488C"/>
    <w:rsid w:val="00111E1E"/>
    <w:rsid w:val="00120C48"/>
    <w:rsid w:val="0016755C"/>
    <w:rsid w:val="001712A2"/>
    <w:rsid w:val="00174D44"/>
    <w:rsid w:val="001E0993"/>
    <w:rsid w:val="001E4A8B"/>
    <w:rsid w:val="0021068B"/>
    <w:rsid w:val="00222473"/>
    <w:rsid w:val="00237094"/>
    <w:rsid w:val="00250268"/>
    <w:rsid w:val="00255FFC"/>
    <w:rsid w:val="00272918"/>
    <w:rsid w:val="00272F53"/>
    <w:rsid w:val="00274D53"/>
    <w:rsid w:val="00295102"/>
    <w:rsid w:val="00296057"/>
    <w:rsid w:val="002E4512"/>
    <w:rsid w:val="002F0C5D"/>
    <w:rsid w:val="0031168C"/>
    <w:rsid w:val="00314982"/>
    <w:rsid w:val="00324DA7"/>
    <w:rsid w:val="00324DE0"/>
    <w:rsid w:val="00326514"/>
    <w:rsid w:val="00332339"/>
    <w:rsid w:val="00340DBE"/>
    <w:rsid w:val="00350C00"/>
    <w:rsid w:val="00385309"/>
    <w:rsid w:val="00394F3F"/>
    <w:rsid w:val="00437E59"/>
    <w:rsid w:val="00442640"/>
    <w:rsid w:val="00443550"/>
    <w:rsid w:val="00477151"/>
    <w:rsid w:val="00481706"/>
    <w:rsid w:val="004940DC"/>
    <w:rsid w:val="0049633B"/>
    <w:rsid w:val="004B12A0"/>
    <w:rsid w:val="004F6A1F"/>
    <w:rsid w:val="0050587C"/>
    <w:rsid w:val="00505E95"/>
    <w:rsid w:val="005207B9"/>
    <w:rsid w:val="00524571"/>
    <w:rsid w:val="005568CE"/>
    <w:rsid w:val="00567F12"/>
    <w:rsid w:val="005A1A3F"/>
    <w:rsid w:val="005D5E18"/>
    <w:rsid w:val="00607AB8"/>
    <w:rsid w:val="0061088F"/>
    <w:rsid w:val="00641845"/>
    <w:rsid w:val="006548C1"/>
    <w:rsid w:val="00667028"/>
    <w:rsid w:val="006711B3"/>
    <w:rsid w:val="00673C70"/>
    <w:rsid w:val="00674B85"/>
    <w:rsid w:val="006771F2"/>
    <w:rsid w:val="00677861"/>
    <w:rsid w:val="006A0747"/>
    <w:rsid w:val="006E5DF0"/>
    <w:rsid w:val="006F79BF"/>
    <w:rsid w:val="00711E33"/>
    <w:rsid w:val="007142F0"/>
    <w:rsid w:val="00740EBB"/>
    <w:rsid w:val="007514F1"/>
    <w:rsid w:val="00754DDC"/>
    <w:rsid w:val="00757D73"/>
    <w:rsid w:val="00787706"/>
    <w:rsid w:val="007A5616"/>
    <w:rsid w:val="007B7089"/>
    <w:rsid w:val="007C4FA0"/>
    <w:rsid w:val="007C6655"/>
    <w:rsid w:val="007D03CB"/>
    <w:rsid w:val="007E7EB0"/>
    <w:rsid w:val="00807350"/>
    <w:rsid w:val="00830AF7"/>
    <w:rsid w:val="0083669E"/>
    <w:rsid w:val="00861A78"/>
    <w:rsid w:val="00886834"/>
    <w:rsid w:val="00887D00"/>
    <w:rsid w:val="008B111D"/>
    <w:rsid w:val="008B28AD"/>
    <w:rsid w:val="008B7C49"/>
    <w:rsid w:val="008D4CD2"/>
    <w:rsid w:val="008E260B"/>
    <w:rsid w:val="00934973"/>
    <w:rsid w:val="00935D90"/>
    <w:rsid w:val="0094674D"/>
    <w:rsid w:val="00946A0F"/>
    <w:rsid w:val="009500FF"/>
    <w:rsid w:val="00965C62"/>
    <w:rsid w:val="0099424A"/>
    <w:rsid w:val="009C5159"/>
    <w:rsid w:val="009C51EC"/>
    <w:rsid w:val="009D3F18"/>
    <w:rsid w:val="00A308B0"/>
    <w:rsid w:val="00A350A6"/>
    <w:rsid w:val="00A562FD"/>
    <w:rsid w:val="00A73F46"/>
    <w:rsid w:val="00AA60C5"/>
    <w:rsid w:val="00AB7087"/>
    <w:rsid w:val="00AC371A"/>
    <w:rsid w:val="00AD3EED"/>
    <w:rsid w:val="00B65B5F"/>
    <w:rsid w:val="00B74CF8"/>
    <w:rsid w:val="00B77513"/>
    <w:rsid w:val="00B7753C"/>
    <w:rsid w:val="00B854C2"/>
    <w:rsid w:val="00B872FF"/>
    <w:rsid w:val="00B94F4B"/>
    <w:rsid w:val="00BA0ECA"/>
    <w:rsid w:val="00BB7344"/>
    <w:rsid w:val="00BE3BBF"/>
    <w:rsid w:val="00BE4626"/>
    <w:rsid w:val="00BF1043"/>
    <w:rsid w:val="00BF3286"/>
    <w:rsid w:val="00C054C7"/>
    <w:rsid w:val="00C162C1"/>
    <w:rsid w:val="00C51EC4"/>
    <w:rsid w:val="00C55F73"/>
    <w:rsid w:val="00C74B23"/>
    <w:rsid w:val="00CA1AF9"/>
    <w:rsid w:val="00D00D84"/>
    <w:rsid w:val="00D5511C"/>
    <w:rsid w:val="00D70C5C"/>
    <w:rsid w:val="00DF57CF"/>
    <w:rsid w:val="00E01A81"/>
    <w:rsid w:val="00E04C26"/>
    <w:rsid w:val="00E06578"/>
    <w:rsid w:val="00E27E4A"/>
    <w:rsid w:val="00E65473"/>
    <w:rsid w:val="00E75DF3"/>
    <w:rsid w:val="00E91D4A"/>
    <w:rsid w:val="00E9799B"/>
    <w:rsid w:val="00ED3156"/>
    <w:rsid w:val="00F1480B"/>
    <w:rsid w:val="00F60103"/>
    <w:rsid w:val="00F639E0"/>
    <w:rsid w:val="00FA5096"/>
    <w:rsid w:val="00FC2ACA"/>
    <w:rsid w:val="00FD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4DE26"/>
  <w15:docId w15:val="{F4508727-AF8C-714B-88DC-3F226FDE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80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F148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1AF9"/>
    <w:pPr>
      <w:ind w:firstLineChars="200" w:firstLine="420"/>
    </w:pPr>
    <w:rPr>
      <w:rFonts w:ascii="DengXian" w:eastAsia="DengXian" w:hAnsi="DengXian" w:cs="Times New Roman"/>
      <w:szCs w:val="21"/>
    </w:rPr>
  </w:style>
  <w:style w:type="table" w:styleId="a4">
    <w:name w:val="Table Grid"/>
    <w:basedOn w:val="a1"/>
    <w:uiPriority w:val="99"/>
    <w:rsid w:val="00CA1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note text"/>
    <w:basedOn w:val="a"/>
    <w:link w:val="a6"/>
    <w:uiPriority w:val="99"/>
    <w:semiHidden/>
    <w:unhideWhenUsed/>
    <w:rsid w:val="00F1480B"/>
    <w:pPr>
      <w:snapToGrid w:val="0"/>
    </w:pPr>
    <w:rPr>
      <w:sz w:val="18"/>
      <w:szCs w:val="18"/>
    </w:rPr>
  </w:style>
  <w:style w:type="character" w:customStyle="1" w:styleId="a6">
    <w:name w:val="脚注文本 字符"/>
    <w:basedOn w:val="a0"/>
    <w:link w:val="a5"/>
    <w:uiPriority w:val="99"/>
    <w:semiHidden/>
    <w:rsid w:val="00F1480B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F1480B"/>
    <w:rPr>
      <w:vertAlign w:val="superscript"/>
    </w:rPr>
  </w:style>
  <w:style w:type="paragraph" w:styleId="a8">
    <w:name w:val="footer"/>
    <w:basedOn w:val="a"/>
    <w:link w:val="a9"/>
    <w:uiPriority w:val="99"/>
    <w:unhideWhenUsed/>
    <w:rsid w:val="00F148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1480B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F1480B"/>
  </w:style>
  <w:style w:type="paragraph" w:styleId="ab">
    <w:name w:val="header"/>
    <w:basedOn w:val="a"/>
    <w:link w:val="ac"/>
    <w:uiPriority w:val="99"/>
    <w:unhideWhenUsed/>
    <w:rsid w:val="00F14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1480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1480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6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65A5A8-043F-604D-9CC3-3FB88347E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89</dc:creator>
  <cp:keywords/>
  <dc:description/>
  <cp:lastModifiedBy>7489</cp:lastModifiedBy>
  <cp:revision>6</cp:revision>
  <cp:lastPrinted>2022-07-20T15:32:00Z</cp:lastPrinted>
  <dcterms:created xsi:type="dcterms:W3CDTF">2022-07-20T15:31:00Z</dcterms:created>
  <dcterms:modified xsi:type="dcterms:W3CDTF">2022-09-04T01:18:00Z</dcterms:modified>
</cp:coreProperties>
</file>